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0A453" w14:textId="77777777" w:rsidR="00A22A92" w:rsidRDefault="00A22A92" w:rsidP="00A22A92">
      <w:pPr>
        <w:spacing w:after="0" w:line="240" w:lineRule="exact"/>
        <w:rPr>
          <w:rFonts w:cstheme="minorHAnsi"/>
          <w:iCs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color w:val="000000" w:themeColor="text1"/>
        </w:rPr>
        <w:t>TABLE S1</w:t>
      </w:r>
      <w:r>
        <w:rPr>
          <w:rFonts w:cstheme="minorHAnsi"/>
          <w:color w:val="000000" w:themeColor="text1"/>
        </w:rPr>
        <w:t xml:space="preserve"> </w:t>
      </w:r>
      <w:r w:rsidDel="00D7153C">
        <w:rPr>
          <w:rFonts w:cstheme="minorHAnsi"/>
          <w:color w:val="000000" w:themeColor="text1"/>
        </w:rPr>
        <w:t xml:space="preserve"> </w:t>
      </w:r>
      <w:r w:rsidRPr="005B5427">
        <w:rPr>
          <w:rFonts w:ascii="Symbol" w:hAnsi="Symbol" w:cstheme="minorHAnsi"/>
          <w:color w:val="000000" w:themeColor="text1"/>
        </w:rPr>
        <w:t></w:t>
      </w:r>
      <w:r>
        <w:rPr>
          <w:rFonts w:cstheme="minorHAnsi"/>
          <w:color w:val="000000" w:themeColor="text1"/>
        </w:rPr>
        <w:t xml:space="preserve">-lactamase content of 127 </w:t>
      </w:r>
      <w:r w:rsidRPr="007C3294">
        <w:rPr>
          <w:rFonts w:cstheme="minorHAnsi"/>
          <w:i/>
          <w:iCs/>
          <w:sz w:val="24"/>
          <w:szCs w:val="24"/>
        </w:rPr>
        <w:t>K</w:t>
      </w:r>
      <w:r>
        <w:rPr>
          <w:rFonts w:cstheme="minorHAnsi"/>
          <w:i/>
          <w:iCs/>
          <w:sz w:val="24"/>
          <w:szCs w:val="24"/>
        </w:rPr>
        <w:t>.</w:t>
      </w:r>
      <w:r w:rsidRPr="007C3294">
        <w:rPr>
          <w:rFonts w:cstheme="minorHAnsi"/>
          <w:i/>
          <w:iCs/>
          <w:sz w:val="24"/>
          <w:szCs w:val="24"/>
        </w:rPr>
        <w:t xml:space="preserve"> pneumoniae </w:t>
      </w:r>
      <w:r w:rsidRPr="007C3294">
        <w:rPr>
          <w:rFonts w:cstheme="minorHAnsi"/>
          <w:iCs/>
          <w:sz w:val="24"/>
          <w:szCs w:val="24"/>
        </w:rPr>
        <w:t>clinical isolates</w:t>
      </w:r>
      <w:r>
        <w:rPr>
          <w:rFonts w:cstheme="minorHAnsi"/>
          <w:iCs/>
          <w:sz w:val="24"/>
          <w:szCs w:val="24"/>
        </w:rPr>
        <w:t xml:space="preserve"> based on genome sequencing results. KPC-2 positive strains identified in this study are indicated in red.</w:t>
      </w:r>
    </w:p>
    <w:p w14:paraId="1E963852" w14:textId="2707391B" w:rsidR="000257B8" w:rsidRPr="000257B8" w:rsidRDefault="000257B8" w:rsidP="000257B8">
      <w:pPr>
        <w:rPr>
          <w:rFonts w:cstheme="minorHAnsi"/>
          <w:color w:val="000000" w:themeColor="text1"/>
        </w:rPr>
      </w:pPr>
      <w:r>
        <w:rPr>
          <w:rFonts w:cstheme="minorHAnsi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96E1EE" wp14:editId="30616F68">
                <wp:simplePos x="0" y="0"/>
                <wp:positionH relativeFrom="column">
                  <wp:posOffset>-393812</wp:posOffset>
                </wp:positionH>
                <wp:positionV relativeFrom="paragraph">
                  <wp:posOffset>294640</wp:posOffset>
                </wp:positionV>
                <wp:extent cx="3460376" cy="8290485"/>
                <wp:effectExtent l="0" t="0" r="0" b="317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0376" cy="8290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49CE8B" w14:textId="4742542F" w:rsidR="00324203" w:rsidRDefault="00324203" w:rsidP="009D35D7">
                            <w:pPr>
                              <w:rPr>
                                <w:vertAlign w:val="subscript"/>
                              </w:rPr>
                            </w:pP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 w:rsidRPr="00D1611D">
                              <w:rPr>
                                <w:noProof/>
                              </w:rPr>
                              <w:drawing>
                                <wp:inline distT="0" distB="0" distL="0" distR="0" wp14:anchorId="56A46996" wp14:editId="628C8D64">
                                  <wp:extent cx="3023870" cy="8079129"/>
                                  <wp:effectExtent l="0" t="0" r="0" b="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71379" cy="82060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                               </w:t>
                            </w:r>
                          </w:p>
                          <w:p w14:paraId="2A372624" w14:textId="766C455D" w:rsidR="00324203" w:rsidRPr="004C24A8" w:rsidRDefault="00324203" w:rsidP="009D35D7">
                            <w:pPr>
                              <w:rPr>
                                <w:vertAlign w:val="subscript"/>
                              </w:rPr>
                            </w:pPr>
                            <w:r>
                              <w:t xml:space="preserve">                                                                                                                               </w:t>
                            </w:r>
                          </w:p>
                          <w:p w14:paraId="29BC687F" w14:textId="5FDED089" w:rsidR="00324203" w:rsidRDefault="003242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6E1EE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-31pt;margin-top:23.2pt;width:272.45pt;height:65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" fillcolor="white [3201]" stroked="f" strokeweight=".5pt">
                <v:textbox>
                  <w:txbxContent>
                    <w:p w14:paraId="2049CE8B" w14:textId="4742542F" w:rsidR="00324203" w:rsidRDefault="00324203" w:rsidP="009D35D7">
                      <w:pPr>
                        <w:rPr>
                          <w:vertAlign w:val="subscript"/>
                        </w:rPr>
                      </w:pPr>
                      <w:r>
                        <w:rPr>
                          <w:vertAlign w:val="subscript"/>
                        </w:rPr>
                        <w:t xml:space="preserve"> </w:t>
                      </w:r>
                      <w:r w:rsidRPr="00D1611D">
                        <w:rPr>
                          <w:noProof/>
                        </w:rPr>
                        <w:drawing>
                          <wp:inline distT="0" distB="0" distL="0" distR="0" wp14:anchorId="56A46996" wp14:editId="628C8D64">
                            <wp:extent cx="3023870" cy="8079129"/>
                            <wp:effectExtent l="0" t="0" r="0" b="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71379" cy="82060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                               </w:t>
                      </w:r>
                    </w:p>
                    <w:p w14:paraId="2A372624" w14:textId="766C455D" w:rsidR="00324203" w:rsidRPr="004C24A8" w:rsidRDefault="00324203" w:rsidP="009D35D7">
                      <w:pPr>
                        <w:rPr>
                          <w:vertAlign w:val="subscript"/>
                        </w:rPr>
                      </w:pPr>
                      <w:r>
                        <w:t xml:space="preserve">                                                                                                                               </w:t>
                      </w:r>
                    </w:p>
                    <w:p w14:paraId="29BC687F" w14:textId="5FDED089" w:rsidR="00324203" w:rsidRDefault="00324203"/>
                  </w:txbxContent>
                </v:textbox>
              </v:shape>
            </w:pict>
          </mc:Fallback>
        </mc:AlternateContent>
      </w:r>
    </w:p>
    <w:p w14:paraId="0A0E5093" w14:textId="79C21E09" w:rsidR="00ED6D2E" w:rsidRDefault="000257B8" w:rsidP="00993FCA">
      <w:pPr>
        <w:jc w:val="both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11D4F2" wp14:editId="48AE32D4">
                <wp:simplePos x="0" y="0"/>
                <wp:positionH relativeFrom="column">
                  <wp:posOffset>2849880</wp:posOffset>
                </wp:positionH>
                <wp:positionV relativeFrom="paragraph">
                  <wp:posOffset>7620</wp:posOffset>
                </wp:positionV>
                <wp:extent cx="3361466" cy="8403336"/>
                <wp:effectExtent l="0" t="0" r="4445" b="444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1466" cy="84033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5BC74B" w14:textId="6FB8AE81" w:rsidR="00324203" w:rsidRDefault="00324203">
                            <w:r w:rsidRPr="00D1611D">
                              <w:rPr>
                                <w:noProof/>
                              </w:rPr>
                              <w:drawing>
                                <wp:inline distT="0" distB="0" distL="0" distR="0" wp14:anchorId="1B0B7B7C" wp14:editId="08F40BB6">
                                  <wp:extent cx="3108859" cy="8232051"/>
                                  <wp:effectExtent l="0" t="0" r="3175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40628" cy="83161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1D4F2" id="Text Box 20" o:spid="_x0000_s1027" type="#_x0000_t202" style="position:absolute;left:0;text-align:left;margin-left:224.4pt;margin-top:.6pt;width:264.7pt;height:66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" fillcolor="white [3201]" stroked="f" strokeweight=".5pt">
                <v:textbox>
                  <w:txbxContent>
                    <w:p w14:paraId="445BC74B" w14:textId="6FB8AE81" w:rsidR="00324203" w:rsidRDefault="00324203">
                      <w:r w:rsidRPr="00D1611D">
                        <w:rPr>
                          <w:noProof/>
                        </w:rPr>
                        <w:drawing>
                          <wp:inline distT="0" distB="0" distL="0" distR="0" wp14:anchorId="1B0B7B7C" wp14:editId="08F40BB6">
                            <wp:extent cx="3108859" cy="8232051"/>
                            <wp:effectExtent l="0" t="0" r="3175" b="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40628" cy="83161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85888A5" w14:textId="07640311" w:rsidR="002043DF" w:rsidRPr="004242BA" w:rsidRDefault="002043DF" w:rsidP="00993FCA">
      <w:pPr>
        <w:jc w:val="both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 xml:space="preserve">    </w:t>
      </w:r>
    </w:p>
    <w:sectPr w:rsidR="002043DF" w:rsidRPr="004242BA" w:rsidSect="00D505F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0181D" w14:textId="77777777" w:rsidR="000449F5" w:rsidRDefault="000449F5" w:rsidP="00723047">
      <w:pPr>
        <w:spacing w:after="0" w:line="240" w:lineRule="auto"/>
      </w:pPr>
      <w:r>
        <w:separator/>
      </w:r>
    </w:p>
  </w:endnote>
  <w:endnote w:type="continuationSeparator" w:id="0">
    <w:p w14:paraId="0EE6BA3A" w14:textId="77777777" w:rsidR="000449F5" w:rsidRDefault="000449F5" w:rsidP="00723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DaunPenh">
    <w:altName w:val="Times New Roman"/>
    <w:panose1 w:val="020B0604020202020204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altName w:val="Arial"/>
    <w:panose1 w:val="020B0604020202020204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17346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1B0A9C" w14:textId="4FAF2CC6" w:rsidR="00324203" w:rsidRDefault="00324203" w:rsidP="00363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5FB7CD" w14:textId="77777777" w:rsidR="00324203" w:rsidRDefault="00324203" w:rsidP="003630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3165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35CD3" w14:textId="7766F06F" w:rsidR="00324203" w:rsidRDefault="00324203" w:rsidP="003630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2D3DAA" w14:textId="77777777" w:rsidR="00324203" w:rsidRDefault="00324203" w:rsidP="003630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6B55B" w14:textId="77777777" w:rsidR="000449F5" w:rsidRDefault="000449F5" w:rsidP="00723047">
      <w:pPr>
        <w:spacing w:after="0" w:line="240" w:lineRule="auto"/>
      </w:pPr>
      <w:r>
        <w:separator/>
      </w:r>
    </w:p>
  </w:footnote>
  <w:footnote w:type="continuationSeparator" w:id="0">
    <w:p w14:paraId="2273B692" w14:textId="77777777" w:rsidR="000449F5" w:rsidRDefault="000449F5" w:rsidP="00723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w9wwfz8wdawyetweqvz0ve55z9dszfpe9x&quot;&gt;mspher paper 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023C35"/>
    <w:rsid w:val="0000089D"/>
    <w:rsid w:val="00002C07"/>
    <w:rsid w:val="000036CC"/>
    <w:rsid w:val="00003CD8"/>
    <w:rsid w:val="00003E9B"/>
    <w:rsid w:val="000061E2"/>
    <w:rsid w:val="0001155F"/>
    <w:rsid w:val="000165E6"/>
    <w:rsid w:val="00021254"/>
    <w:rsid w:val="000234C3"/>
    <w:rsid w:val="00023C35"/>
    <w:rsid w:val="000257B8"/>
    <w:rsid w:val="00027E40"/>
    <w:rsid w:val="000305E3"/>
    <w:rsid w:val="0004122A"/>
    <w:rsid w:val="000449F5"/>
    <w:rsid w:val="000467A8"/>
    <w:rsid w:val="000500D4"/>
    <w:rsid w:val="000567CC"/>
    <w:rsid w:val="00064A71"/>
    <w:rsid w:val="00070AEB"/>
    <w:rsid w:val="00073038"/>
    <w:rsid w:val="00074A72"/>
    <w:rsid w:val="00074A7D"/>
    <w:rsid w:val="000759CC"/>
    <w:rsid w:val="000765FF"/>
    <w:rsid w:val="00077AFB"/>
    <w:rsid w:val="00081082"/>
    <w:rsid w:val="00082820"/>
    <w:rsid w:val="00082E78"/>
    <w:rsid w:val="00084589"/>
    <w:rsid w:val="00084BC1"/>
    <w:rsid w:val="000868E6"/>
    <w:rsid w:val="00086A88"/>
    <w:rsid w:val="000920CF"/>
    <w:rsid w:val="000953D1"/>
    <w:rsid w:val="000974D0"/>
    <w:rsid w:val="000A44A7"/>
    <w:rsid w:val="000A5FDD"/>
    <w:rsid w:val="000B196D"/>
    <w:rsid w:val="000B6032"/>
    <w:rsid w:val="000C248D"/>
    <w:rsid w:val="000C28C4"/>
    <w:rsid w:val="000C337A"/>
    <w:rsid w:val="000C33AF"/>
    <w:rsid w:val="000C3540"/>
    <w:rsid w:val="000C572B"/>
    <w:rsid w:val="000D11BE"/>
    <w:rsid w:val="000D3872"/>
    <w:rsid w:val="000D3D21"/>
    <w:rsid w:val="000D5849"/>
    <w:rsid w:val="000E6170"/>
    <w:rsid w:val="000E6933"/>
    <w:rsid w:val="000F1120"/>
    <w:rsid w:val="000F1650"/>
    <w:rsid w:val="000F16F9"/>
    <w:rsid w:val="000F3C9F"/>
    <w:rsid w:val="000F788C"/>
    <w:rsid w:val="00100EB9"/>
    <w:rsid w:val="001062EE"/>
    <w:rsid w:val="00106664"/>
    <w:rsid w:val="00110BC0"/>
    <w:rsid w:val="0012219D"/>
    <w:rsid w:val="001252E5"/>
    <w:rsid w:val="00132FAE"/>
    <w:rsid w:val="00134B57"/>
    <w:rsid w:val="0014099E"/>
    <w:rsid w:val="00141CDC"/>
    <w:rsid w:val="001426ED"/>
    <w:rsid w:val="00145C9B"/>
    <w:rsid w:val="00146909"/>
    <w:rsid w:val="001477A4"/>
    <w:rsid w:val="00151957"/>
    <w:rsid w:val="00155D4E"/>
    <w:rsid w:val="00162AB9"/>
    <w:rsid w:val="00164E02"/>
    <w:rsid w:val="00164FF1"/>
    <w:rsid w:val="00165673"/>
    <w:rsid w:val="00165DDC"/>
    <w:rsid w:val="001660E7"/>
    <w:rsid w:val="00167AB6"/>
    <w:rsid w:val="00171931"/>
    <w:rsid w:val="001726E9"/>
    <w:rsid w:val="00172D96"/>
    <w:rsid w:val="001743E5"/>
    <w:rsid w:val="00175219"/>
    <w:rsid w:val="00181246"/>
    <w:rsid w:val="001870D7"/>
    <w:rsid w:val="00191284"/>
    <w:rsid w:val="001945CE"/>
    <w:rsid w:val="001A0CE2"/>
    <w:rsid w:val="001A102F"/>
    <w:rsid w:val="001A189B"/>
    <w:rsid w:val="001A2379"/>
    <w:rsid w:val="001A5374"/>
    <w:rsid w:val="001A6A5E"/>
    <w:rsid w:val="001A6D07"/>
    <w:rsid w:val="001B0DB7"/>
    <w:rsid w:val="001B42AB"/>
    <w:rsid w:val="001C0CFD"/>
    <w:rsid w:val="001C4092"/>
    <w:rsid w:val="001C66E0"/>
    <w:rsid w:val="001C781C"/>
    <w:rsid w:val="001D08ED"/>
    <w:rsid w:val="001D15B9"/>
    <w:rsid w:val="001D38D2"/>
    <w:rsid w:val="001D5F60"/>
    <w:rsid w:val="001D6F31"/>
    <w:rsid w:val="001D77D8"/>
    <w:rsid w:val="001E2B58"/>
    <w:rsid w:val="001E375C"/>
    <w:rsid w:val="001E7523"/>
    <w:rsid w:val="001F199C"/>
    <w:rsid w:val="001F21FE"/>
    <w:rsid w:val="001F295D"/>
    <w:rsid w:val="001F38B8"/>
    <w:rsid w:val="001F4219"/>
    <w:rsid w:val="002043DF"/>
    <w:rsid w:val="00212111"/>
    <w:rsid w:val="00222978"/>
    <w:rsid w:val="0022493C"/>
    <w:rsid w:val="00227E3E"/>
    <w:rsid w:val="00233EE5"/>
    <w:rsid w:val="002340A8"/>
    <w:rsid w:val="002365BE"/>
    <w:rsid w:val="00240C3B"/>
    <w:rsid w:val="0024308E"/>
    <w:rsid w:val="00243737"/>
    <w:rsid w:val="00251705"/>
    <w:rsid w:val="00254874"/>
    <w:rsid w:val="00254D75"/>
    <w:rsid w:val="00263B2A"/>
    <w:rsid w:val="00264E95"/>
    <w:rsid w:val="0026546E"/>
    <w:rsid w:val="0027100E"/>
    <w:rsid w:val="002725B5"/>
    <w:rsid w:val="002752EA"/>
    <w:rsid w:val="00281915"/>
    <w:rsid w:val="00281D8C"/>
    <w:rsid w:val="00282CC9"/>
    <w:rsid w:val="0028322C"/>
    <w:rsid w:val="00284DDC"/>
    <w:rsid w:val="00285D4A"/>
    <w:rsid w:val="002867F8"/>
    <w:rsid w:val="00287705"/>
    <w:rsid w:val="00293862"/>
    <w:rsid w:val="00297643"/>
    <w:rsid w:val="002A06BB"/>
    <w:rsid w:val="002A1587"/>
    <w:rsid w:val="002A26EF"/>
    <w:rsid w:val="002A4FD9"/>
    <w:rsid w:val="002A74B2"/>
    <w:rsid w:val="002B4339"/>
    <w:rsid w:val="002B5F4C"/>
    <w:rsid w:val="002B7A14"/>
    <w:rsid w:val="002C104E"/>
    <w:rsid w:val="002C1D74"/>
    <w:rsid w:val="002C3E36"/>
    <w:rsid w:val="002C442E"/>
    <w:rsid w:val="002C49E1"/>
    <w:rsid w:val="002C62A5"/>
    <w:rsid w:val="002C6A8E"/>
    <w:rsid w:val="002C7131"/>
    <w:rsid w:val="002D0BD7"/>
    <w:rsid w:val="002D2691"/>
    <w:rsid w:val="002E3C76"/>
    <w:rsid w:val="002E7CB3"/>
    <w:rsid w:val="002F2814"/>
    <w:rsid w:val="002F4B93"/>
    <w:rsid w:val="002F6669"/>
    <w:rsid w:val="00300CFE"/>
    <w:rsid w:val="00305E68"/>
    <w:rsid w:val="00306BA1"/>
    <w:rsid w:val="0031218C"/>
    <w:rsid w:val="00313C23"/>
    <w:rsid w:val="00313FBE"/>
    <w:rsid w:val="00314443"/>
    <w:rsid w:val="00315466"/>
    <w:rsid w:val="00316CA8"/>
    <w:rsid w:val="003173C6"/>
    <w:rsid w:val="00321774"/>
    <w:rsid w:val="003220D1"/>
    <w:rsid w:val="00322EEA"/>
    <w:rsid w:val="003241FA"/>
    <w:rsid w:val="00324203"/>
    <w:rsid w:val="00326DC9"/>
    <w:rsid w:val="003307C7"/>
    <w:rsid w:val="003317DF"/>
    <w:rsid w:val="00342C11"/>
    <w:rsid w:val="003452D1"/>
    <w:rsid w:val="00345BB6"/>
    <w:rsid w:val="00345D23"/>
    <w:rsid w:val="00345E32"/>
    <w:rsid w:val="003462B3"/>
    <w:rsid w:val="00351D88"/>
    <w:rsid w:val="00356343"/>
    <w:rsid w:val="003575AB"/>
    <w:rsid w:val="0036201E"/>
    <w:rsid w:val="003630B3"/>
    <w:rsid w:val="00363C37"/>
    <w:rsid w:val="00364809"/>
    <w:rsid w:val="003710DF"/>
    <w:rsid w:val="003809A0"/>
    <w:rsid w:val="00380DF5"/>
    <w:rsid w:val="00385614"/>
    <w:rsid w:val="00386232"/>
    <w:rsid w:val="0039352D"/>
    <w:rsid w:val="00393E03"/>
    <w:rsid w:val="003945F3"/>
    <w:rsid w:val="00394FCA"/>
    <w:rsid w:val="003952B2"/>
    <w:rsid w:val="00395FF2"/>
    <w:rsid w:val="003A08CF"/>
    <w:rsid w:val="003A4BC1"/>
    <w:rsid w:val="003A504A"/>
    <w:rsid w:val="003A5208"/>
    <w:rsid w:val="003A5549"/>
    <w:rsid w:val="003A786B"/>
    <w:rsid w:val="003B2B30"/>
    <w:rsid w:val="003B3353"/>
    <w:rsid w:val="003B3C16"/>
    <w:rsid w:val="003B7029"/>
    <w:rsid w:val="003C07CB"/>
    <w:rsid w:val="003C27FC"/>
    <w:rsid w:val="003D08BD"/>
    <w:rsid w:val="003D7160"/>
    <w:rsid w:val="003E1886"/>
    <w:rsid w:val="003E1AAF"/>
    <w:rsid w:val="003E1B05"/>
    <w:rsid w:val="003E3F61"/>
    <w:rsid w:val="003E4AEF"/>
    <w:rsid w:val="003E5047"/>
    <w:rsid w:val="003E7201"/>
    <w:rsid w:val="003F14E3"/>
    <w:rsid w:val="003F1C5B"/>
    <w:rsid w:val="003F2518"/>
    <w:rsid w:val="003F3EC8"/>
    <w:rsid w:val="004007DE"/>
    <w:rsid w:val="00405B8F"/>
    <w:rsid w:val="00407B2A"/>
    <w:rsid w:val="004142EE"/>
    <w:rsid w:val="00414829"/>
    <w:rsid w:val="00415156"/>
    <w:rsid w:val="004155B7"/>
    <w:rsid w:val="00415F79"/>
    <w:rsid w:val="004242BA"/>
    <w:rsid w:val="004312AB"/>
    <w:rsid w:val="0043360A"/>
    <w:rsid w:val="00433C92"/>
    <w:rsid w:val="004353FE"/>
    <w:rsid w:val="00437BA1"/>
    <w:rsid w:val="00441355"/>
    <w:rsid w:val="004417A7"/>
    <w:rsid w:val="00447B78"/>
    <w:rsid w:val="00450F0D"/>
    <w:rsid w:val="00452BFE"/>
    <w:rsid w:val="00455CEC"/>
    <w:rsid w:val="00460D67"/>
    <w:rsid w:val="00460E47"/>
    <w:rsid w:val="0046193C"/>
    <w:rsid w:val="00462C92"/>
    <w:rsid w:val="004651C9"/>
    <w:rsid w:val="004675F6"/>
    <w:rsid w:val="00467F6B"/>
    <w:rsid w:val="004701BB"/>
    <w:rsid w:val="004717A6"/>
    <w:rsid w:val="004729E5"/>
    <w:rsid w:val="00472B48"/>
    <w:rsid w:val="00477CF7"/>
    <w:rsid w:val="00480CEC"/>
    <w:rsid w:val="00480D4F"/>
    <w:rsid w:val="00482C05"/>
    <w:rsid w:val="004830EA"/>
    <w:rsid w:val="0049076A"/>
    <w:rsid w:val="00493DA1"/>
    <w:rsid w:val="0049626E"/>
    <w:rsid w:val="004A3A1E"/>
    <w:rsid w:val="004A58CA"/>
    <w:rsid w:val="004A60BB"/>
    <w:rsid w:val="004B3E3A"/>
    <w:rsid w:val="004B650C"/>
    <w:rsid w:val="004C0ABC"/>
    <w:rsid w:val="004C2776"/>
    <w:rsid w:val="004C2BBC"/>
    <w:rsid w:val="004C65EB"/>
    <w:rsid w:val="004D0E27"/>
    <w:rsid w:val="004D3139"/>
    <w:rsid w:val="004D6098"/>
    <w:rsid w:val="004D7381"/>
    <w:rsid w:val="004F062F"/>
    <w:rsid w:val="004F0973"/>
    <w:rsid w:val="004F3329"/>
    <w:rsid w:val="004F4B15"/>
    <w:rsid w:val="004F5A6F"/>
    <w:rsid w:val="005022B7"/>
    <w:rsid w:val="00502688"/>
    <w:rsid w:val="00502BB1"/>
    <w:rsid w:val="005116C6"/>
    <w:rsid w:val="0051457E"/>
    <w:rsid w:val="0051671A"/>
    <w:rsid w:val="00520908"/>
    <w:rsid w:val="0052163A"/>
    <w:rsid w:val="005216F3"/>
    <w:rsid w:val="005217D3"/>
    <w:rsid w:val="005233D8"/>
    <w:rsid w:val="005238F4"/>
    <w:rsid w:val="00532115"/>
    <w:rsid w:val="005329D5"/>
    <w:rsid w:val="005330FF"/>
    <w:rsid w:val="00533E2C"/>
    <w:rsid w:val="005416AB"/>
    <w:rsid w:val="0054403B"/>
    <w:rsid w:val="00545CFF"/>
    <w:rsid w:val="00550DF8"/>
    <w:rsid w:val="00553DC4"/>
    <w:rsid w:val="00555DD1"/>
    <w:rsid w:val="00555EBC"/>
    <w:rsid w:val="0055658D"/>
    <w:rsid w:val="00556B02"/>
    <w:rsid w:val="00560651"/>
    <w:rsid w:val="00561CBC"/>
    <w:rsid w:val="00562238"/>
    <w:rsid w:val="00563799"/>
    <w:rsid w:val="00570764"/>
    <w:rsid w:val="00574754"/>
    <w:rsid w:val="00575306"/>
    <w:rsid w:val="005761E2"/>
    <w:rsid w:val="005807AD"/>
    <w:rsid w:val="005862DC"/>
    <w:rsid w:val="005863FC"/>
    <w:rsid w:val="005873E5"/>
    <w:rsid w:val="00591F57"/>
    <w:rsid w:val="0059213C"/>
    <w:rsid w:val="00594B54"/>
    <w:rsid w:val="00594D67"/>
    <w:rsid w:val="00597B9C"/>
    <w:rsid w:val="005A08D6"/>
    <w:rsid w:val="005A5348"/>
    <w:rsid w:val="005B0B70"/>
    <w:rsid w:val="005B4D1E"/>
    <w:rsid w:val="005B630B"/>
    <w:rsid w:val="005B7071"/>
    <w:rsid w:val="005C1EDE"/>
    <w:rsid w:val="005C2A71"/>
    <w:rsid w:val="005C3B96"/>
    <w:rsid w:val="005C66ED"/>
    <w:rsid w:val="005C6B61"/>
    <w:rsid w:val="005C6F79"/>
    <w:rsid w:val="005E0B02"/>
    <w:rsid w:val="005E117A"/>
    <w:rsid w:val="005E2A6E"/>
    <w:rsid w:val="005E3D87"/>
    <w:rsid w:val="005E790E"/>
    <w:rsid w:val="005F026C"/>
    <w:rsid w:val="005F4F0A"/>
    <w:rsid w:val="005F53BA"/>
    <w:rsid w:val="00613134"/>
    <w:rsid w:val="00613F3A"/>
    <w:rsid w:val="00614229"/>
    <w:rsid w:val="00614A0C"/>
    <w:rsid w:val="00616823"/>
    <w:rsid w:val="006208BD"/>
    <w:rsid w:val="006214C4"/>
    <w:rsid w:val="0062479A"/>
    <w:rsid w:val="0062694C"/>
    <w:rsid w:val="00630DEA"/>
    <w:rsid w:val="0063146F"/>
    <w:rsid w:val="00633B61"/>
    <w:rsid w:val="0063516B"/>
    <w:rsid w:val="006359B4"/>
    <w:rsid w:val="00636113"/>
    <w:rsid w:val="0063614D"/>
    <w:rsid w:val="00643067"/>
    <w:rsid w:val="00643912"/>
    <w:rsid w:val="00646334"/>
    <w:rsid w:val="00652AF8"/>
    <w:rsid w:val="006564FB"/>
    <w:rsid w:val="00656DAA"/>
    <w:rsid w:val="006574AF"/>
    <w:rsid w:val="00660B79"/>
    <w:rsid w:val="00663D97"/>
    <w:rsid w:val="00664654"/>
    <w:rsid w:val="00664C58"/>
    <w:rsid w:val="00665046"/>
    <w:rsid w:val="0067221D"/>
    <w:rsid w:val="00676567"/>
    <w:rsid w:val="0068450D"/>
    <w:rsid w:val="0068533C"/>
    <w:rsid w:val="006876E8"/>
    <w:rsid w:val="00687F7F"/>
    <w:rsid w:val="006929EF"/>
    <w:rsid w:val="00693A1B"/>
    <w:rsid w:val="00696CF7"/>
    <w:rsid w:val="006A1AA0"/>
    <w:rsid w:val="006B22FA"/>
    <w:rsid w:val="006B2EEF"/>
    <w:rsid w:val="006B612E"/>
    <w:rsid w:val="006C3908"/>
    <w:rsid w:val="006C654C"/>
    <w:rsid w:val="006D2EE4"/>
    <w:rsid w:val="006D68B5"/>
    <w:rsid w:val="006D784A"/>
    <w:rsid w:val="006E0B14"/>
    <w:rsid w:val="006E6AF1"/>
    <w:rsid w:val="0070310B"/>
    <w:rsid w:val="00704B87"/>
    <w:rsid w:val="00710837"/>
    <w:rsid w:val="00712499"/>
    <w:rsid w:val="00712607"/>
    <w:rsid w:val="0071395D"/>
    <w:rsid w:val="007162D7"/>
    <w:rsid w:val="007169FA"/>
    <w:rsid w:val="00721734"/>
    <w:rsid w:val="00721964"/>
    <w:rsid w:val="00723047"/>
    <w:rsid w:val="0072593A"/>
    <w:rsid w:val="00725FD8"/>
    <w:rsid w:val="007276E4"/>
    <w:rsid w:val="00732ED1"/>
    <w:rsid w:val="00734C52"/>
    <w:rsid w:val="0073553A"/>
    <w:rsid w:val="00736F19"/>
    <w:rsid w:val="007416D3"/>
    <w:rsid w:val="00743290"/>
    <w:rsid w:val="0074396B"/>
    <w:rsid w:val="00744CBF"/>
    <w:rsid w:val="00745F00"/>
    <w:rsid w:val="00746934"/>
    <w:rsid w:val="00750975"/>
    <w:rsid w:val="00751610"/>
    <w:rsid w:val="007554AD"/>
    <w:rsid w:val="00755653"/>
    <w:rsid w:val="00755833"/>
    <w:rsid w:val="00756E96"/>
    <w:rsid w:val="00761B57"/>
    <w:rsid w:val="00763814"/>
    <w:rsid w:val="00766A9F"/>
    <w:rsid w:val="007750D5"/>
    <w:rsid w:val="00775F37"/>
    <w:rsid w:val="00784A35"/>
    <w:rsid w:val="007902AC"/>
    <w:rsid w:val="00790D2F"/>
    <w:rsid w:val="007944AB"/>
    <w:rsid w:val="00794681"/>
    <w:rsid w:val="007A0D0C"/>
    <w:rsid w:val="007A0D1A"/>
    <w:rsid w:val="007A1D8F"/>
    <w:rsid w:val="007A4832"/>
    <w:rsid w:val="007A5C4D"/>
    <w:rsid w:val="007A71E7"/>
    <w:rsid w:val="007B085F"/>
    <w:rsid w:val="007B28A4"/>
    <w:rsid w:val="007B42D3"/>
    <w:rsid w:val="007C0EC5"/>
    <w:rsid w:val="007C1D8C"/>
    <w:rsid w:val="007C31B5"/>
    <w:rsid w:val="007C31EA"/>
    <w:rsid w:val="007C65CC"/>
    <w:rsid w:val="007C6B26"/>
    <w:rsid w:val="007D209C"/>
    <w:rsid w:val="007D35D7"/>
    <w:rsid w:val="007F0240"/>
    <w:rsid w:val="007F282B"/>
    <w:rsid w:val="007F395D"/>
    <w:rsid w:val="007F54AB"/>
    <w:rsid w:val="007F7715"/>
    <w:rsid w:val="00811AAF"/>
    <w:rsid w:val="0081303C"/>
    <w:rsid w:val="00824DF8"/>
    <w:rsid w:val="008300A5"/>
    <w:rsid w:val="00831E3B"/>
    <w:rsid w:val="00834786"/>
    <w:rsid w:val="00836048"/>
    <w:rsid w:val="00840149"/>
    <w:rsid w:val="00841E03"/>
    <w:rsid w:val="00842C8A"/>
    <w:rsid w:val="00844DC9"/>
    <w:rsid w:val="0084622D"/>
    <w:rsid w:val="008478D4"/>
    <w:rsid w:val="00851C20"/>
    <w:rsid w:val="00852A20"/>
    <w:rsid w:val="00853AE7"/>
    <w:rsid w:val="00855278"/>
    <w:rsid w:val="00860A3B"/>
    <w:rsid w:val="008750D4"/>
    <w:rsid w:val="008820E6"/>
    <w:rsid w:val="00882BCD"/>
    <w:rsid w:val="00887358"/>
    <w:rsid w:val="00896FC5"/>
    <w:rsid w:val="00897B86"/>
    <w:rsid w:val="008A0880"/>
    <w:rsid w:val="008A0C02"/>
    <w:rsid w:val="008A1061"/>
    <w:rsid w:val="008A43DB"/>
    <w:rsid w:val="008A4B6A"/>
    <w:rsid w:val="008B4490"/>
    <w:rsid w:val="008B6402"/>
    <w:rsid w:val="008C30C4"/>
    <w:rsid w:val="008C38BC"/>
    <w:rsid w:val="008C50D5"/>
    <w:rsid w:val="008D0266"/>
    <w:rsid w:val="008D5082"/>
    <w:rsid w:val="008D5529"/>
    <w:rsid w:val="008E449D"/>
    <w:rsid w:val="008E4985"/>
    <w:rsid w:val="008E784C"/>
    <w:rsid w:val="008F06C5"/>
    <w:rsid w:val="008F206D"/>
    <w:rsid w:val="009055A8"/>
    <w:rsid w:val="00910456"/>
    <w:rsid w:val="009149A9"/>
    <w:rsid w:val="0091539B"/>
    <w:rsid w:val="0092006B"/>
    <w:rsid w:val="009229F1"/>
    <w:rsid w:val="00924466"/>
    <w:rsid w:val="009265B1"/>
    <w:rsid w:val="00926D94"/>
    <w:rsid w:val="00926DE7"/>
    <w:rsid w:val="0092774D"/>
    <w:rsid w:val="00930DBA"/>
    <w:rsid w:val="00931404"/>
    <w:rsid w:val="009335A3"/>
    <w:rsid w:val="009365B2"/>
    <w:rsid w:val="0093673C"/>
    <w:rsid w:val="00940AF2"/>
    <w:rsid w:val="0094286D"/>
    <w:rsid w:val="00942A40"/>
    <w:rsid w:val="00953B13"/>
    <w:rsid w:val="00953CE1"/>
    <w:rsid w:val="00961401"/>
    <w:rsid w:val="009622C0"/>
    <w:rsid w:val="00966E28"/>
    <w:rsid w:val="0096785E"/>
    <w:rsid w:val="0097162C"/>
    <w:rsid w:val="009718F9"/>
    <w:rsid w:val="00973CF1"/>
    <w:rsid w:val="00974753"/>
    <w:rsid w:val="00975513"/>
    <w:rsid w:val="009757C4"/>
    <w:rsid w:val="00980863"/>
    <w:rsid w:val="009869A3"/>
    <w:rsid w:val="00993FCA"/>
    <w:rsid w:val="00995B91"/>
    <w:rsid w:val="009978D0"/>
    <w:rsid w:val="009A2B9E"/>
    <w:rsid w:val="009A5796"/>
    <w:rsid w:val="009A6098"/>
    <w:rsid w:val="009B02DE"/>
    <w:rsid w:val="009B3E1E"/>
    <w:rsid w:val="009B5EA2"/>
    <w:rsid w:val="009B618C"/>
    <w:rsid w:val="009B793B"/>
    <w:rsid w:val="009C2F12"/>
    <w:rsid w:val="009C36DD"/>
    <w:rsid w:val="009C3C6E"/>
    <w:rsid w:val="009C46CC"/>
    <w:rsid w:val="009D0D35"/>
    <w:rsid w:val="009D10C9"/>
    <w:rsid w:val="009D1D24"/>
    <w:rsid w:val="009D2670"/>
    <w:rsid w:val="009D35D7"/>
    <w:rsid w:val="009D4E8A"/>
    <w:rsid w:val="009D7966"/>
    <w:rsid w:val="009E4583"/>
    <w:rsid w:val="009E5C4D"/>
    <w:rsid w:val="009F2AFD"/>
    <w:rsid w:val="009F2F74"/>
    <w:rsid w:val="009F582E"/>
    <w:rsid w:val="009F79FC"/>
    <w:rsid w:val="00A00BAC"/>
    <w:rsid w:val="00A035F9"/>
    <w:rsid w:val="00A05A43"/>
    <w:rsid w:val="00A10F6A"/>
    <w:rsid w:val="00A14EAD"/>
    <w:rsid w:val="00A16E00"/>
    <w:rsid w:val="00A21F2A"/>
    <w:rsid w:val="00A22A92"/>
    <w:rsid w:val="00A2328F"/>
    <w:rsid w:val="00A23E64"/>
    <w:rsid w:val="00A26D06"/>
    <w:rsid w:val="00A33D7A"/>
    <w:rsid w:val="00A34A42"/>
    <w:rsid w:val="00A35CC7"/>
    <w:rsid w:val="00A364F7"/>
    <w:rsid w:val="00A36A04"/>
    <w:rsid w:val="00A37C5D"/>
    <w:rsid w:val="00A401E8"/>
    <w:rsid w:val="00A411F2"/>
    <w:rsid w:val="00A42A02"/>
    <w:rsid w:val="00A42C61"/>
    <w:rsid w:val="00A4450D"/>
    <w:rsid w:val="00A45F0F"/>
    <w:rsid w:val="00A4683E"/>
    <w:rsid w:val="00A500AF"/>
    <w:rsid w:val="00A515AC"/>
    <w:rsid w:val="00A547A6"/>
    <w:rsid w:val="00A5541A"/>
    <w:rsid w:val="00A63445"/>
    <w:rsid w:val="00A6365D"/>
    <w:rsid w:val="00A70709"/>
    <w:rsid w:val="00A70D12"/>
    <w:rsid w:val="00A711C9"/>
    <w:rsid w:val="00A71B51"/>
    <w:rsid w:val="00A7425A"/>
    <w:rsid w:val="00A74289"/>
    <w:rsid w:val="00A805A8"/>
    <w:rsid w:val="00A82E2B"/>
    <w:rsid w:val="00A96D50"/>
    <w:rsid w:val="00A96E2D"/>
    <w:rsid w:val="00A97BD6"/>
    <w:rsid w:val="00AA5072"/>
    <w:rsid w:val="00AA6532"/>
    <w:rsid w:val="00AB551B"/>
    <w:rsid w:val="00AC1B6F"/>
    <w:rsid w:val="00AC28A0"/>
    <w:rsid w:val="00AC2E6F"/>
    <w:rsid w:val="00AC2E93"/>
    <w:rsid w:val="00AC4035"/>
    <w:rsid w:val="00AC41C0"/>
    <w:rsid w:val="00AC4762"/>
    <w:rsid w:val="00AD0307"/>
    <w:rsid w:val="00AD0F9B"/>
    <w:rsid w:val="00AD1C3C"/>
    <w:rsid w:val="00AD267B"/>
    <w:rsid w:val="00AD2A72"/>
    <w:rsid w:val="00AD3D87"/>
    <w:rsid w:val="00AD4D2B"/>
    <w:rsid w:val="00AD531E"/>
    <w:rsid w:val="00AE1971"/>
    <w:rsid w:val="00AE253B"/>
    <w:rsid w:val="00AE2602"/>
    <w:rsid w:val="00AE37E1"/>
    <w:rsid w:val="00AE3AAD"/>
    <w:rsid w:val="00AE5DF6"/>
    <w:rsid w:val="00AF315F"/>
    <w:rsid w:val="00AF55C3"/>
    <w:rsid w:val="00AF7AC1"/>
    <w:rsid w:val="00B01B83"/>
    <w:rsid w:val="00B06312"/>
    <w:rsid w:val="00B12316"/>
    <w:rsid w:val="00B13643"/>
    <w:rsid w:val="00B162C2"/>
    <w:rsid w:val="00B259E0"/>
    <w:rsid w:val="00B261FA"/>
    <w:rsid w:val="00B27E61"/>
    <w:rsid w:val="00B34F52"/>
    <w:rsid w:val="00B423BD"/>
    <w:rsid w:val="00B46493"/>
    <w:rsid w:val="00B46EEC"/>
    <w:rsid w:val="00B54215"/>
    <w:rsid w:val="00B56E18"/>
    <w:rsid w:val="00B6054A"/>
    <w:rsid w:val="00B61F8C"/>
    <w:rsid w:val="00B622C1"/>
    <w:rsid w:val="00B645F2"/>
    <w:rsid w:val="00B64CEF"/>
    <w:rsid w:val="00B658C4"/>
    <w:rsid w:val="00B65993"/>
    <w:rsid w:val="00B66C13"/>
    <w:rsid w:val="00B66FE5"/>
    <w:rsid w:val="00B67133"/>
    <w:rsid w:val="00B676E8"/>
    <w:rsid w:val="00B70B3D"/>
    <w:rsid w:val="00B71061"/>
    <w:rsid w:val="00B72979"/>
    <w:rsid w:val="00B73E8A"/>
    <w:rsid w:val="00B74A35"/>
    <w:rsid w:val="00B7522D"/>
    <w:rsid w:val="00B76F98"/>
    <w:rsid w:val="00B774C0"/>
    <w:rsid w:val="00B77BB8"/>
    <w:rsid w:val="00B84286"/>
    <w:rsid w:val="00B859F4"/>
    <w:rsid w:val="00B9075D"/>
    <w:rsid w:val="00B943D7"/>
    <w:rsid w:val="00B94E80"/>
    <w:rsid w:val="00BA0494"/>
    <w:rsid w:val="00BB1D4D"/>
    <w:rsid w:val="00BB1F9B"/>
    <w:rsid w:val="00BB332B"/>
    <w:rsid w:val="00BB372D"/>
    <w:rsid w:val="00BB7C57"/>
    <w:rsid w:val="00BC12E8"/>
    <w:rsid w:val="00BC252B"/>
    <w:rsid w:val="00BC2675"/>
    <w:rsid w:val="00BC4C1A"/>
    <w:rsid w:val="00BC753F"/>
    <w:rsid w:val="00BC7CAD"/>
    <w:rsid w:val="00BD2404"/>
    <w:rsid w:val="00BD26C9"/>
    <w:rsid w:val="00BD29AC"/>
    <w:rsid w:val="00BD37D0"/>
    <w:rsid w:val="00BD509C"/>
    <w:rsid w:val="00BE475F"/>
    <w:rsid w:val="00BE4B61"/>
    <w:rsid w:val="00BE4F5F"/>
    <w:rsid w:val="00BE74C5"/>
    <w:rsid w:val="00BF1333"/>
    <w:rsid w:val="00BF5557"/>
    <w:rsid w:val="00BF6F7F"/>
    <w:rsid w:val="00C00822"/>
    <w:rsid w:val="00C05429"/>
    <w:rsid w:val="00C07D4A"/>
    <w:rsid w:val="00C10383"/>
    <w:rsid w:val="00C10BC6"/>
    <w:rsid w:val="00C1248B"/>
    <w:rsid w:val="00C13778"/>
    <w:rsid w:val="00C20F9D"/>
    <w:rsid w:val="00C238C6"/>
    <w:rsid w:val="00C243F5"/>
    <w:rsid w:val="00C34DD7"/>
    <w:rsid w:val="00C35A06"/>
    <w:rsid w:val="00C3741A"/>
    <w:rsid w:val="00C41A13"/>
    <w:rsid w:val="00C42E66"/>
    <w:rsid w:val="00C4390B"/>
    <w:rsid w:val="00C4490E"/>
    <w:rsid w:val="00C468EB"/>
    <w:rsid w:val="00C50A45"/>
    <w:rsid w:val="00C5444D"/>
    <w:rsid w:val="00C552B0"/>
    <w:rsid w:val="00C60A55"/>
    <w:rsid w:val="00C62DDA"/>
    <w:rsid w:val="00C64967"/>
    <w:rsid w:val="00C660F3"/>
    <w:rsid w:val="00C72720"/>
    <w:rsid w:val="00C75B08"/>
    <w:rsid w:val="00C767F1"/>
    <w:rsid w:val="00C77B17"/>
    <w:rsid w:val="00C80FCF"/>
    <w:rsid w:val="00C828B3"/>
    <w:rsid w:val="00C8414F"/>
    <w:rsid w:val="00C94AAC"/>
    <w:rsid w:val="00CA24E3"/>
    <w:rsid w:val="00CA3362"/>
    <w:rsid w:val="00CA3BB0"/>
    <w:rsid w:val="00CA3C2B"/>
    <w:rsid w:val="00CA4005"/>
    <w:rsid w:val="00CA5210"/>
    <w:rsid w:val="00CB1696"/>
    <w:rsid w:val="00CB3D09"/>
    <w:rsid w:val="00CB6C81"/>
    <w:rsid w:val="00CC23C1"/>
    <w:rsid w:val="00CC6559"/>
    <w:rsid w:val="00CC7AF6"/>
    <w:rsid w:val="00CD357D"/>
    <w:rsid w:val="00CD479C"/>
    <w:rsid w:val="00CD7215"/>
    <w:rsid w:val="00CD79DA"/>
    <w:rsid w:val="00CE0C8B"/>
    <w:rsid w:val="00CE3382"/>
    <w:rsid w:val="00CE4633"/>
    <w:rsid w:val="00CE6513"/>
    <w:rsid w:val="00CF06EC"/>
    <w:rsid w:val="00CF0922"/>
    <w:rsid w:val="00CF3C6E"/>
    <w:rsid w:val="00CF4443"/>
    <w:rsid w:val="00D002D1"/>
    <w:rsid w:val="00D0091D"/>
    <w:rsid w:val="00D054BB"/>
    <w:rsid w:val="00D05702"/>
    <w:rsid w:val="00D05CA6"/>
    <w:rsid w:val="00D07E7B"/>
    <w:rsid w:val="00D11135"/>
    <w:rsid w:val="00D120B5"/>
    <w:rsid w:val="00D14E25"/>
    <w:rsid w:val="00D15A2C"/>
    <w:rsid w:val="00D16EED"/>
    <w:rsid w:val="00D222FA"/>
    <w:rsid w:val="00D23835"/>
    <w:rsid w:val="00D2422A"/>
    <w:rsid w:val="00D27D6E"/>
    <w:rsid w:val="00D30C10"/>
    <w:rsid w:val="00D31E14"/>
    <w:rsid w:val="00D367D3"/>
    <w:rsid w:val="00D42946"/>
    <w:rsid w:val="00D44049"/>
    <w:rsid w:val="00D44537"/>
    <w:rsid w:val="00D45E8C"/>
    <w:rsid w:val="00D4715D"/>
    <w:rsid w:val="00D4727F"/>
    <w:rsid w:val="00D505F9"/>
    <w:rsid w:val="00D51157"/>
    <w:rsid w:val="00D53A0F"/>
    <w:rsid w:val="00D55FFE"/>
    <w:rsid w:val="00D573E2"/>
    <w:rsid w:val="00D575CA"/>
    <w:rsid w:val="00D62E2F"/>
    <w:rsid w:val="00D6372C"/>
    <w:rsid w:val="00D67BB8"/>
    <w:rsid w:val="00D84D42"/>
    <w:rsid w:val="00D86CE3"/>
    <w:rsid w:val="00D87580"/>
    <w:rsid w:val="00D909BC"/>
    <w:rsid w:val="00D9161E"/>
    <w:rsid w:val="00D93848"/>
    <w:rsid w:val="00D93B1C"/>
    <w:rsid w:val="00D949E6"/>
    <w:rsid w:val="00D95398"/>
    <w:rsid w:val="00D961AC"/>
    <w:rsid w:val="00D96529"/>
    <w:rsid w:val="00D97F6A"/>
    <w:rsid w:val="00DA421D"/>
    <w:rsid w:val="00DA652A"/>
    <w:rsid w:val="00DA70D1"/>
    <w:rsid w:val="00DB456C"/>
    <w:rsid w:val="00DC37FA"/>
    <w:rsid w:val="00DC3DD0"/>
    <w:rsid w:val="00DC7A31"/>
    <w:rsid w:val="00DC7B97"/>
    <w:rsid w:val="00DD0F5E"/>
    <w:rsid w:val="00DD1534"/>
    <w:rsid w:val="00DD189D"/>
    <w:rsid w:val="00DD2408"/>
    <w:rsid w:val="00DD41A2"/>
    <w:rsid w:val="00DD5FCB"/>
    <w:rsid w:val="00DD7578"/>
    <w:rsid w:val="00DE3938"/>
    <w:rsid w:val="00DE66CD"/>
    <w:rsid w:val="00DE6ED0"/>
    <w:rsid w:val="00DE7EA4"/>
    <w:rsid w:val="00DF3845"/>
    <w:rsid w:val="00E01BA4"/>
    <w:rsid w:val="00E02F78"/>
    <w:rsid w:val="00E034FF"/>
    <w:rsid w:val="00E049CB"/>
    <w:rsid w:val="00E0790A"/>
    <w:rsid w:val="00E07EE6"/>
    <w:rsid w:val="00E11698"/>
    <w:rsid w:val="00E17846"/>
    <w:rsid w:val="00E22A55"/>
    <w:rsid w:val="00E22E02"/>
    <w:rsid w:val="00E22EA9"/>
    <w:rsid w:val="00E26DEE"/>
    <w:rsid w:val="00E2789F"/>
    <w:rsid w:val="00E35106"/>
    <w:rsid w:val="00E37C17"/>
    <w:rsid w:val="00E4065D"/>
    <w:rsid w:val="00E4680C"/>
    <w:rsid w:val="00E47CE4"/>
    <w:rsid w:val="00E524C9"/>
    <w:rsid w:val="00E571AE"/>
    <w:rsid w:val="00E572D7"/>
    <w:rsid w:val="00E62446"/>
    <w:rsid w:val="00E62AB6"/>
    <w:rsid w:val="00E678B4"/>
    <w:rsid w:val="00E85884"/>
    <w:rsid w:val="00E86A9D"/>
    <w:rsid w:val="00E91AEE"/>
    <w:rsid w:val="00E95C8F"/>
    <w:rsid w:val="00E96656"/>
    <w:rsid w:val="00EA1C46"/>
    <w:rsid w:val="00EA5973"/>
    <w:rsid w:val="00EA6BEC"/>
    <w:rsid w:val="00EA7765"/>
    <w:rsid w:val="00EB21EA"/>
    <w:rsid w:val="00EB237C"/>
    <w:rsid w:val="00EB3A37"/>
    <w:rsid w:val="00EB4F27"/>
    <w:rsid w:val="00EC2BCC"/>
    <w:rsid w:val="00EC30AA"/>
    <w:rsid w:val="00EC37D7"/>
    <w:rsid w:val="00EC5A00"/>
    <w:rsid w:val="00EC6D63"/>
    <w:rsid w:val="00EC7B11"/>
    <w:rsid w:val="00ED098C"/>
    <w:rsid w:val="00ED0AF6"/>
    <w:rsid w:val="00ED4C45"/>
    <w:rsid w:val="00ED6D2E"/>
    <w:rsid w:val="00ED7DB7"/>
    <w:rsid w:val="00EE18BF"/>
    <w:rsid w:val="00EE1AFB"/>
    <w:rsid w:val="00EE6FC0"/>
    <w:rsid w:val="00EE7445"/>
    <w:rsid w:val="00EF5B24"/>
    <w:rsid w:val="00EF783A"/>
    <w:rsid w:val="00F05E39"/>
    <w:rsid w:val="00F07667"/>
    <w:rsid w:val="00F10250"/>
    <w:rsid w:val="00F10C96"/>
    <w:rsid w:val="00F11B32"/>
    <w:rsid w:val="00F12276"/>
    <w:rsid w:val="00F1626B"/>
    <w:rsid w:val="00F20083"/>
    <w:rsid w:val="00F22D4C"/>
    <w:rsid w:val="00F30671"/>
    <w:rsid w:val="00F45FA4"/>
    <w:rsid w:val="00F461A0"/>
    <w:rsid w:val="00F54F68"/>
    <w:rsid w:val="00F64282"/>
    <w:rsid w:val="00F719F4"/>
    <w:rsid w:val="00F91A3D"/>
    <w:rsid w:val="00F94971"/>
    <w:rsid w:val="00F94A73"/>
    <w:rsid w:val="00F94DD9"/>
    <w:rsid w:val="00F97551"/>
    <w:rsid w:val="00F97A76"/>
    <w:rsid w:val="00FA6BB3"/>
    <w:rsid w:val="00FB0263"/>
    <w:rsid w:val="00FB3CB4"/>
    <w:rsid w:val="00FB7826"/>
    <w:rsid w:val="00FC1E16"/>
    <w:rsid w:val="00FC36C1"/>
    <w:rsid w:val="00FC39D7"/>
    <w:rsid w:val="00FC3B00"/>
    <w:rsid w:val="00FC594D"/>
    <w:rsid w:val="00FC7F0F"/>
    <w:rsid w:val="00FD583D"/>
    <w:rsid w:val="00FE02CE"/>
    <w:rsid w:val="00FE2436"/>
    <w:rsid w:val="00FE2A59"/>
    <w:rsid w:val="00FE4B58"/>
    <w:rsid w:val="00FE7439"/>
    <w:rsid w:val="00FF3F2E"/>
    <w:rsid w:val="00FF6D76"/>
    <w:rsid w:val="00FF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8C4565"/>
  <w15:docId w15:val="{7DB7874A-1CAB-4B3E-B749-AC006778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565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5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65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58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65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5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3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047"/>
  </w:style>
  <w:style w:type="paragraph" w:styleId="Footer">
    <w:name w:val="footer"/>
    <w:basedOn w:val="Normal"/>
    <w:link w:val="FooterChar"/>
    <w:uiPriority w:val="99"/>
    <w:unhideWhenUsed/>
    <w:rsid w:val="00723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047"/>
  </w:style>
  <w:style w:type="character" w:styleId="Emphasis">
    <w:name w:val="Emphasis"/>
    <w:basedOn w:val="DefaultParagraphFont"/>
    <w:uiPriority w:val="20"/>
    <w:qFormat/>
    <w:rsid w:val="00A05A43"/>
    <w:rPr>
      <w:i/>
      <w:iCs/>
    </w:rPr>
  </w:style>
  <w:style w:type="paragraph" w:customStyle="1" w:styleId="Default">
    <w:name w:val="Default"/>
    <w:rsid w:val="009978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2043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4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15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5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5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87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DC7A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630B3"/>
  </w:style>
  <w:style w:type="paragraph" w:styleId="Bibliography">
    <w:name w:val="Bibliography"/>
    <w:basedOn w:val="Normal"/>
    <w:next w:val="Normal"/>
    <w:uiPriority w:val="37"/>
    <w:unhideWhenUsed/>
    <w:rsid w:val="00EB3A37"/>
    <w:pPr>
      <w:tabs>
        <w:tab w:val="left" w:pos="500"/>
      </w:tabs>
      <w:spacing w:after="240" w:line="48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C2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7053-03B1-FB40-851C-FE4DAE9C5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lu</dc:creator>
  <cp:keywords/>
  <dc:description/>
  <cp:lastModifiedBy>Palzkill, Timothy Gerald</cp:lastModifiedBy>
  <cp:revision>2</cp:revision>
  <cp:lastPrinted>2019-10-01T12:48:00Z</cp:lastPrinted>
  <dcterms:created xsi:type="dcterms:W3CDTF">2019-12-06T21:00:00Z</dcterms:created>
  <dcterms:modified xsi:type="dcterms:W3CDTF">2019-12-0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UuEzL3se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